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330" w:rsidRPr="00211330" w:rsidRDefault="00211330" w:rsidP="00211330">
      <w:pPr>
        <w:rPr>
          <w:rFonts w:ascii="Arial" w:hAnsi="Arial" w:cs="Arial"/>
          <w:sz w:val="13"/>
          <w:szCs w:val="13"/>
        </w:rPr>
      </w:pPr>
    </w:p>
    <w:tbl>
      <w:tblPr>
        <w:tblStyle w:val="LightShading-Accent1"/>
        <w:tblW w:w="9606" w:type="dxa"/>
        <w:tblLayout w:type="fixed"/>
        <w:tblLook w:val="04A0" w:firstRow="1" w:lastRow="0" w:firstColumn="1" w:lastColumn="0" w:noHBand="0" w:noVBand="1"/>
      </w:tblPr>
      <w:tblGrid>
        <w:gridCol w:w="4928"/>
        <w:gridCol w:w="283"/>
        <w:gridCol w:w="284"/>
        <w:gridCol w:w="283"/>
        <w:gridCol w:w="284"/>
        <w:gridCol w:w="283"/>
        <w:gridCol w:w="284"/>
        <w:gridCol w:w="283"/>
        <w:gridCol w:w="2694"/>
      </w:tblGrid>
      <w:tr w:rsidR="00211330" w:rsidRPr="00211330" w:rsidTr="00C72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Motivational coach of the “ACT-IC” intervention</w:t>
            </w:r>
          </w:p>
        </w:tc>
        <w:tc>
          <w:tcPr>
            <w:tcW w:w="1984" w:type="dxa"/>
            <w:gridSpan w:val="7"/>
            <w:textDirection w:val="tbRl"/>
            <w:vAlign w:val="center"/>
          </w:tcPr>
          <w:p w:rsidR="00211330" w:rsidRPr="00211330" w:rsidRDefault="00211330" w:rsidP="00C726E8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211330" w:rsidRPr="00211330" w:rsidRDefault="00211330" w:rsidP="00C726E8">
            <w:pPr>
              <w:spacing w:line="360" w:lineRule="auto"/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noProof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7500C5" wp14:editId="40AB6B65">
                      <wp:simplePos x="0" y="0"/>
                      <wp:positionH relativeFrom="column">
                        <wp:posOffset>-1059836</wp:posOffset>
                      </wp:positionH>
                      <wp:positionV relativeFrom="paragraph">
                        <wp:posOffset>-19050</wp:posOffset>
                      </wp:positionV>
                      <wp:extent cx="1289957" cy="620486"/>
                      <wp:effectExtent l="0" t="0" r="18415" b="1460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89957" cy="6204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211330" w:rsidRPr="00A83250" w:rsidRDefault="00211330" w:rsidP="0021133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A83250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1= Strongly </w:t>
                                  </w:r>
                                  <w:r w:rsidR="00BD011B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dis</w:t>
                                  </w:r>
                                  <w:r w:rsidRPr="00A83250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gree</w:t>
                                  </w:r>
                                </w:p>
                                <w:p w:rsidR="00211330" w:rsidRPr="00A83250" w:rsidRDefault="00211330" w:rsidP="0021133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211330" w:rsidRPr="00A83250" w:rsidRDefault="00211330" w:rsidP="00211330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A83250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= Strongly agre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7500C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83.45pt;margin-top:-1.5pt;width:101.55pt;height:4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" fillcolor="white [3201]" strokeweight=".5pt">
                      <v:textbox>
                        <w:txbxContent>
                          <w:p w:rsidR="00211330" w:rsidRPr="00A83250" w:rsidRDefault="00211330" w:rsidP="0021133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= Strongly </w:t>
                            </w:r>
                            <w:r w:rsidR="00BD011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s</w:t>
                            </w: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gree</w:t>
                            </w:r>
                          </w:p>
                          <w:p w:rsidR="00211330" w:rsidRPr="00A83250" w:rsidRDefault="00211330" w:rsidP="0021133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211330" w:rsidRPr="00A83250" w:rsidRDefault="00211330" w:rsidP="0021133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= Strongly agre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Reflection</w:t>
            </w:r>
          </w:p>
        </w:tc>
      </w:tr>
      <w:tr w:rsidR="00211330" w:rsidRPr="00211330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ind w:left="1440" w:hanging="144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1. As a coach, I found the intervention useful </w:t>
            </w:r>
          </w:p>
        </w:tc>
        <w:tc>
          <w:tcPr>
            <w:tcW w:w="283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Why/why not?</w:t>
            </w:r>
          </w:p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Possible points for improvement?</w:t>
            </w:r>
          </w:p>
        </w:tc>
      </w:tr>
      <w:tr w:rsidR="00211330" w:rsidRPr="00211330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. I could integrate the course into my work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Why/why not?</w:t>
            </w:r>
          </w:p>
          <w:p w:rsidR="00211330" w:rsidRPr="00211330" w:rsidRDefault="00211330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What did/didn't appeal to you in this?</w:t>
            </w:r>
          </w:p>
        </w:tc>
      </w:tr>
      <w:tr w:rsidR="00211330" w:rsidRPr="00211330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.</w:t>
            </w:r>
            <w:r w:rsidRPr="00211330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I think the course had added value for family caregivers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Possible points for improvement?</w:t>
            </w:r>
          </w:p>
        </w:tc>
      </w:tr>
      <w:tr w:rsidR="00211330" w:rsidRPr="00211330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. I think the course had added value for me as the coach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Why/why not?</w:t>
            </w:r>
          </w:p>
        </w:tc>
      </w:tr>
      <w:tr w:rsidR="00211330" w:rsidRPr="00211330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. I was able to support the participants according to protocol and as planned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</w:t>
            </w:r>
            <w:r w:rsidRPr="00211330">
              <w:rPr>
                <w:sz w:val="13"/>
                <w:szCs w:val="13"/>
              </w:rPr>
              <w:t xml:space="preserve"> </w:t>
            </w: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Points of improvement?</w:t>
            </w:r>
          </w:p>
        </w:tc>
      </w:tr>
      <w:tr w:rsidR="00211330" w:rsidRPr="00211330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. I found the use of coaching beneficial and it was clearly visible within my work with the family caregivers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Points of improvement?</w:t>
            </w:r>
          </w:p>
        </w:tc>
      </w:tr>
      <w:tr w:rsidR="00211330" w:rsidRPr="00211330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3" w:type="dxa"/>
            <w:vAlign w:val="center"/>
          </w:tcPr>
          <w:p w:rsidR="00211330" w:rsidRPr="00211330" w:rsidRDefault="00211330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94" w:type="dxa"/>
          </w:tcPr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Did you find it complete?</w:t>
            </w:r>
          </w:p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Did you struggle or miss any features? Suggestions?</w:t>
            </w:r>
          </w:p>
          <w:p w:rsidR="00211330" w:rsidRPr="00211330" w:rsidRDefault="00211330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- Would you delete any certain features? Which one?</w:t>
            </w:r>
          </w:p>
        </w:tc>
      </w:tr>
      <w:tr w:rsidR="00211330" w:rsidRPr="00211330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color w:val="000000" w:themeColor="text1"/>
                <w:sz w:val="13"/>
                <w:szCs w:val="13"/>
              </w:rPr>
              <w:t>7. Open reflection</w:t>
            </w:r>
          </w:p>
          <w:p w:rsidR="00211330" w:rsidRPr="00211330" w:rsidRDefault="00211330" w:rsidP="00C726E8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211330"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</w:rPr>
              <w:t>- Is there anything else you would like to say about the use of this intervention or your satisfaction with the program?</w:t>
            </w:r>
          </w:p>
        </w:tc>
        <w:tc>
          <w:tcPr>
            <w:tcW w:w="4678" w:type="dxa"/>
            <w:gridSpan w:val="8"/>
          </w:tcPr>
          <w:p w:rsidR="00211330" w:rsidRPr="00211330" w:rsidRDefault="00211330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</w:pPr>
          </w:p>
        </w:tc>
      </w:tr>
    </w:tbl>
    <w:p w:rsidR="00211330" w:rsidRPr="0089470D" w:rsidRDefault="00211330" w:rsidP="00211330">
      <w:pPr>
        <w:rPr>
          <w:rFonts w:ascii="Arial" w:hAnsi="Arial" w:cs="Arial"/>
        </w:rPr>
      </w:pPr>
    </w:p>
    <w:p w:rsidR="00211330" w:rsidRPr="0089470D" w:rsidRDefault="00211330" w:rsidP="00211330">
      <w:pPr>
        <w:rPr>
          <w:rFonts w:ascii="Arial" w:hAnsi="Arial" w:cs="Arial"/>
          <w:color w:val="FF0000"/>
        </w:rPr>
      </w:pPr>
    </w:p>
    <w:p w:rsidR="00AA6633" w:rsidRDefault="00AA6633"/>
    <w:sectPr w:rsidR="00AA6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6936"/>
    <w:multiLevelType w:val="multilevel"/>
    <w:tmpl w:val="2ADEF438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7"/>
        </w:tabs>
        <w:ind w:left="937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num w:numId="1" w16cid:durableId="2016960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30"/>
    <w:rsid w:val="000018EF"/>
    <w:rsid w:val="00053251"/>
    <w:rsid w:val="00062A6E"/>
    <w:rsid w:val="000717AE"/>
    <w:rsid w:val="000813A5"/>
    <w:rsid w:val="00095A98"/>
    <w:rsid w:val="000A6A5E"/>
    <w:rsid w:val="000B111A"/>
    <w:rsid w:val="000C4F42"/>
    <w:rsid w:val="000E34B3"/>
    <w:rsid w:val="00102213"/>
    <w:rsid w:val="00113DE1"/>
    <w:rsid w:val="00125AAE"/>
    <w:rsid w:val="0014565C"/>
    <w:rsid w:val="00170B6E"/>
    <w:rsid w:val="00171C82"/>
    <w:rsid w:val="0017233F"/>
    <w:rsid w:val="00186BE9"/>
    <w:rsid w:val="001A06CC"/>
    <w:rsid w:val="001C06A4"/>
    <w:rsid w:val="001C6D5C"/>
    <w:rsid w:val="001E6C03"/>
    <w:rsid w:val="00211330"/>
    <w:rsid w:val="00212383"/>
    <w:rsid w:val="00214293"/>
    <w:rsid w:val="0023091E"/>
    <w:rsid w:val="002440AE"/>
    <w:rsid w:val="002605F0"/>
    <w:rsid w:val="0026680E"/>
    <w:rsid w:val="002F4972"/>
    <w:rsid w:val="00300B32"/>
    <w:rsid w:val="00305293"/>
    <w:rsid w:val="00323940"/>
    <w:rsid w:val="003312C8"/>
    <w:rsid w:val="00363782"/>
    <w:rsid w:val="003733B7"/>
    <w:rsid w:val="00393572"/>
    <w:rsid w:val="0039425F"/>
    <w:rsid w:val="003B014E"/>
    <w:rsid w:val="003B6E10"/>
    <w:rsid w:val="003C326E"/>
    <w:rsid w:val="0040040E"/>
    <w:rsid w:val="00400BB0"/>
    <w:rsid w:val="00407528"/>
    <w:rsid w:val="00413BF2"/>
    <w:rsid w:val="00417DEF"/>
    <w:rsid w:val="004372A0"/>
    <w:rsid w:val="004443F7"/>
    <w:rsid w:val="00446158"/>
    <w:rsid w:val="004630BD"/>
    <w:rsid w:val="0048784F"/>
    <w:rsid w:val="004D1D78"/>
    <w:rsid w:val="004E3631"/>
    <w:rsid w:val="004E4C9E"/>
    <w:rsid w:val="004F11D2"/>
    <w:rsid w:val="0050459F"/>
    <w:rsid w:val="00506EDE"/>
    <w:rsid w:val="005246EF"/>
    <w:rsid w:val="00526A2D"/>
    <w:rsid w:val="005344FB"/>
    <w:rsid w:val="00543B4B"/>
    <w:rsid w:val="00547A1A"/>
    <w:rsid w:val="00557179"/>
    <w:rsid w:val="0057461B"/>
    <w:rsid w:val="00587E8A"/>
    <w:rsid w:val="005A295C"/>
    <w:rsid w:val="005B7EF3"/>
    <w:rsid w:val="00621614"/>
    <w:rsid w:val="00640054"/>
    <w:rsid w:val="00673B07"/>
    <w:rsid w:val="00712FCE"/>
    <w:rsid w:val="007302D5"/>
    <w:rsid w:val="0073100B"/>
    <w:rsid w:val="00732C00"/>
    <w:rsid w:val="007441EB"/>
    <w:rsid w:val="00755C07"/>
    <w:rsid w:val="00756682"/>
    <w:rsid w:val="00761761"/>
    <w:rsid w:val="007634D1"/>
    <w:rsid w:val="00764DBC"/>
    <w:rsid w:val="00771140"/>
    <w:rsid w:val="00771C74"/>
    <w:rsid w:val="0077725C"/>
    <w:rsid w:val="00781625"/>
    <w:rsid w:val="00790F74"/>
    <w:rsid w:val="007941E4"/>
    <w:rsid w:val="00796E1A"/>
    <w:rsid w:val="007A5C0F"/>
    <w:rsid w:val="007A7A6B"/>
    <w:rsid w:val="007C2FEF"/>
    <w:rsid w:val="007E5B67"/>
    <w:rsid w:val="007E74B7"/>
    <w:rsid w:val="00803EA6"/>
    <w:rsid w:val="00804B0E"/>
    <w:rsid w:val="008425E1"/>
    <w:rsid w:val="0084444A"/>
    <w:rsid w:val="00862B20"/>
    <w:rsid w:val="0089480F"/>
    <w:rsid w:val="008A64A3"/>
    <w:rsid w:val="008C2007"/>
    <w:rsid w:val="008C7670"/>
    <w:rsid w:val="008F7D89"/>
    <w:rsid w:val="00911DAF"/>
    <w:rsid w:val="0091387F"/>
    <w:rsid w:val="00923562"/>
    <w:rsid w:val="00925999"/>
    <w:rsid w:val="00986DA8"/>
    <w:rsid w:val="00996C28"/>
    <w:rsid w:val="009B350F"/>
    <w:rsid w:val="009B5A34"/>
    <w:rsid w:val="009C4807"/>
    <w:rsid w:val="009F63C0"/>
    <w:rsid w:val="00A05B6B"/>
    <w:rsid w:val="00A31929"/>
    <w:rsid w:val="00A54ED1"/>
    <w:rsid w:val="00A66288"/>
    <w:rsid w:val="00A66FE3"/>
    <w:rsid w:val="00A71595"/>
    <w:rsid w:val="00A80863"/>
    <w:rsid w:val="00AA6633"/>
    <w:rsid w:val="00AA7EA2"/>
    <w:rsid w:val="00AC4ADA"/>
    <w:rsid w:val="00AD164D"/>
    <w:rsid w:val="00AE1317"/>
    <w:rsid w:val="00B00E97"/>
    <w:rsid w:val="00B116A9"/>
    <w:rsid w:val="00B37A67"/>
    <w:rsid w:val="00B46F8E"/>
    <w:rsid w:val="00B924C2"/>
    <w:rsid w:val="00B9262C"/>
    <w:rsid w:val="00B97F52"/>
    <w:rsid w:val="00BA0848"/>
    <w:rsid w:val="00BB73AF"/>
    <w:rsid w:val="00BD011B"/>
    <w:rsid w:val="00BD1FF3"/>
    <w:rsid w:val="00BD3A0C"/>
    <w:rsid w:val="00BE5C33"/>
    <w:rsid w:val="00BF42F0"/>
    <w:rsid w:val="00C04DDA"/>
    <w:rsid w:val="00C55456"/>
    <w:rsid w:val="00C73965"/>
    <w:rsid w:val="00C779F5"/>
    <w:rsid w:val="00C809E9"/>
    <w:rsid w:val="00CA1751"/>
    <w:rsid w:val="00CB65D8"/>
    <w:rsid w:val="00CD661D"/>
    <w:rsid w:val="00CE1513"/>
    <w:rsid w:val="00CF01C7"/>
    <w:rsid w:val="00CF1FAF"/>
    <w:rsid w:val="00D04F46"/>
    <w:rsid w:val="00D05C15"/>
    <w:rsid w:val="00D62180"/>
    <w:rsid w:val="00D8017B"/>
    <w:rsid w:val="00DA0014"/>
    <w:rsid w:val="00DA192D"/>
    <w:rsid w:val="00DA55E8"/>
    <w:rsid w:val="00DB4500"/>
    <w:rsid w:val="00DB5A42"/>
    <w:rsid w:val="00E03E15"/>
    <w:rsid w:val="00E249AA"/>
    <w:rsid w:val="00E52FD8"/>
    <w:rsid w:val="00E666E6"/>
    <w:rsid w:val="00E70441"/>
    <w:rsid w:val="00EC5900"/>
    <w:rsid w:val="00F074A6"/>
    <w:rsid w:val="00F11537"/>
    <w:rsid w:val="00F13EBD"/>
    <w:rsid w:val="00F2294A"/>
    <w:rsid w:val="00F665C8"/>
    <w:rsid w:val="00F675BA"/>
    <w:rsid w:val="00F94E6A"/>
    <w:rsid w:val="00FB5DA2"/>
    <w:rsid w:val="00FC01A2"/>
    <w:rsid w:val="00FD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B7F1CD"/>
  <w15:chartTrackingRefBased/>
  <w15:docId w15:val="{1CAFA293-761F-E843-AF90-4E935DC4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33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11330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211330"/>
    <w:pPr>
      <w:keepNext/>
      <w:numPr>
        <w:ilvl w:val="1"/>
        <w:numId w:val="1"/>
      </w:numPr>
      <w:tabs>
        <w:tab w:val="clear" w:pos="937"/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21133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21133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qFormat/>
    <w:rsid w:val="0021133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qFormat/>
    <w:rsid w:val="0021133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qFormat/>
    <w:rsid w:val="0021133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21133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21133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1330"/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rsid w:val="00211330"/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rsid w:val="00211330"/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rsid w:val="00211330"/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rsid w:val="00211330"/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rsid w:val="00211330"/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rsid w:val="00211330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rsid w:val="00211330"/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rsid w:val="00211330"/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table" w:styleId="LightShading-Accent1">
    <w:name w:val="Light Shading Accent 1"/>
    <w:basedOn w:val="TableNormal"/>
    <w:uiPriority w:val="60"/>
    <w:qFormat/>
    <w:rsid w:val="00211330"/>
    <w:rPr>
      <w:rFonts w:ascii="Times New Roman" w:eastAsia="Times New Roman" w:hAnsi="Times New Roman" w:cs="Times New Roman"/>
      <w:color w:val="2F5496" w:themeColor="accent1" w:themeShade="BF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i, Golnaz (NP)</dc:creator>
  <cp:keywords/>
  <dc:description/>
  <cp:lastModifiedBy>Atefi, Golnaz (NP)</cp:lastModifiedBy>
  <cp:revision>4</cp:revision>
  <dcterms:created xsi:type="dcterms:W3CDTF">2023-09-25T15:19:00Z</dcterms:created>
  <dcterms:modified xsi:type="dcterms:W3CDTF">2023-11-13T19:38:00Z</dcterms:modified>
</cp:coreProperties>
</file>